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96A6A" w14:textId="032ED7DD" w:rsidR="00051EFF" w:rsidRDefault="00051EF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>
        <w:rPr>
          <w:rFonts w:ascii="Times New Roman" w:hAnsi="Times New Roman" w:cs="Times New Roman"/>
          <w:sz w:val="22"/>
          <w:szCs w:val="22"/>
        </w:rPr>
        <w:t>Count of potential participants rejected for each inclusion/exclusion criterium.</w:t>
      </w:r>
    </w:p>
    <w:tbl>
      <w:tblPr>
        <w:tblStyle w:val="PlainTable3"/>
        <w:tblW w:w="9350" w:type="dxa"/>
        <w:tblLook w:val="04A0" w:firstRow="1" w:lastRow="0" w:firstColumn="1" w:lastColumn="0" w:noHBand="0" w:noVBand="1"/>
      </w:tblPr>
      <w:tblGrid>
        <w:gridCol w:w="6835"/>
        <w:gridCol w:w="2515"/>
      </w:tblGrid>
      <w:tr w:rsidR="00DD5703" w14:paraId="6D513C5D" w14:textId="77777777" w:rsidTr="00700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5" w:type="dxa"/>
          </w:tcPr>
          <w:p w14:paraId="4A1FA877" w14:textId="1C7F232F" w:rsidR="00DD5703" w:rsidRPr="00700E98" w:rsidRDefault="00DD5703" w:rsidP="00DD5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Inclusion/Exclusion Criterium</w:t>
            </w:r>
          </w:p>
        </w:tc>
        <w:tc>
          <w:tcPr>
            <w:tcW w:w="2515" w:type="dxa"/>
          </w:tcPr>
          <w:p w14:paraId="3B8EB8B8" w14:textId="3A2E2841" w:rsidR="00DD5703" w:rsidRPr="00700E98" w:rsidRDefault="00DD5703" w:rsidP="00DD5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Count</w:t>
            </w:r>
          </w:p>
        </w:tc>
      </w:tr>
      <w:tr w:rsidR="00DD5703" w14:paraId="58956461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6085AD99" w14:textId="6859E19A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Bilateral paresis caused by one or more strokes</w:t>
            </w:r>
          </w:p>
        </w:tc>
        <w:tc>
          <w:tcPr>
            <w:tcW w:w="2515" w:type="dxa"/>
          </w:tcPr>
          <w:p w14:paraId="0361C37E" w14:textId="6C652246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18</w:t>
            </w:r>
          </w:p>
        </w:tc>
      </w:tr>
      <w:tr w:rsidR="00DD5703" w14:paraId="2C1D7390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7638D280" w14:textId="45DC2020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Never prescribed a brace</w:t>
            </w:r>
          </w:p>
        </w:tc>
        <w:tc>
          <w:tcPr>
            <w:tcW w:w="2515" w:type="dxa"/>
          </w:tcPr>
          <w:p w14:paraId="7CF05C9A" w14:textId="0FE31473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13</w:t>
            </w:r>
          </w:p>
        </w:tc>
      </w:tr>
      <w:tr w:rsidR="00DD5703" w14:paraId="6A62342B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00E71948" w14:textId="2B6565A8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Neurologic conditions other than stroke</w:t>
            </w:r>
          </w:p>
        </w:tc>
        <w:tc>
          <w:tcPr>
            <w:tcW w:w="2515" w:type="dxa"/>
          </w:tcPr>
          <w:p w14:paraId="3CC19AF3" w14:textId="60E2934D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8</w:t>
            </w:r>
          </w:p>
        </w:tc>
      </w:tr>
      <w:tr w:rsidR="00DD5703" w14:paraId="396EDE30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54783D65" w14:textId="5D20AE1E" w:rsidR="00DD5703" w:rsidRPr="00700E98" w:rsidRDefault="00700E98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gramStart"/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Overall</w:t>
            </w:r>
            <w:proofErr w:type="gramEnd"/>
            <w:r w:rsidR="00DD5703" w:rsidRPr="00700E98">
              <w:rPr>
                <w:b w:val="0"/>
                <w:bCs w:val="0"/>
                <w:color w:val="000000"/>
                <w:sz w:val="22"/>
                <w:szCs w:val="22"/>
              </w:rPr>
              <w:t xml:space="preserve"> health</w:t>
            </w: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 xml:space="preserve"> concerns</w:t>
            </w:r>
          </w:p>
        </w:tc>
        <w:tc>
          <w:tcPr>
            <w:tcW w:w="2515" w:type="dxa"/>
          </w:tcPr>
          <w:p w14:paraId="23D83B7D" w14:textId="724AC6C9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5</w:t>
            </w:r>
          </w:p>
        </w:tc>
      </w:tr>
      <w:tr w:rsidR="00DD5703" w14:paraId="25FB29EC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6D4E9E9E" w14:textId="08D5F122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Inability to walk for 2 minutes without assistance from another person during daily living</w:t>
            </w:r>
          </w:p>
        </w:tc>
        <w:tc>
          <w:tcPr>
            <w:tcW w:w="2515" w:type="dxa"/>
          </w:tcPr>
          <w:p w14:paraId="7C2802AA" w14:textId="47956436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D5703" w14:paraId="64C3DE1F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2F840772" w14:textId="2A45F82B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Cannot walk without a rigid orthosis</w:t>
            </w:r>
          </w:p>
        </w:tc>
        <w:tc>
          <w:tcPr>
            <w:tcW w:w="2515" w:type="dxa"/>
          </w:tcPr>
          <w:p w14:paraId="771E698B" w14:textId="2AAD0CB2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D5703" w14:paraId="4C31135E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492D495E" w14:textId="09269992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Insufficient cardiovascular health</w:t>
            </w:r>
          </w:p>
        </w:tc>
        <w:tc>
          <w:tcPr>
            <w:tcW w:w="2515" w:type="dxa"/>
          </w:tcPr>
          <w:p w14:paraId="69646985" w14:textId="6FFF46B2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D5703" w14:paraId="63FCC791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07B44A79" w14:textId="7CE520D6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Limited ROM</w:t>
            </w:r>
          </w:p>
        </w:tc>
        <w:tc>
          <w:tcPr>
            <w:tcW w:w="2515" w:type="dxa"/>
          </w:tcPr>
          <w:p w14:paraId="2A99A933" w14:textId="43B081D5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D5703" w14:paraId="1D80DAC7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44E27C41" w14:textId="511EAA66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Exact reason not specified</w:t>
            </w:r>
          </w:p>
        </w:tc>
        <w:tc>
          <w:tcPr>
            <w:tcW w:w="2515" w:type="dxa"/>
          </w:tcPr>
          <w:p w14:paraId="3FC5ACBE" w14:textId="4B793D54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D5703" w14:paraId="77AF2011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1586EBEC" w14:textId="0342F1F0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Ataxic gait</w:t>
            </w:r>
          </w:p>
        </w:tc>
        <w:tc>
          <w:tcPr>
            <w:tcW w:w="2515" w:type="dxa"/>
          </w:tcPr>
          <w:p w14:paraId="74157ED1" w14:textId="00D3F7B1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D5703" w14:paraId="2BCD4A87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0AC169D5" w14:textId="399F5156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Inability to walk outside the home prior to stroke</w:t>
            </w:r>
          </w:p>
        </w:tc>
        <w:tc>
          <w:tcPr>
            <w:tcW w:w="2515" w:type="dxa"/>
          </w:tcPr>
          <w:p w14:paraId="3905BA6A" w14:textId="0E6A1B30" w:rsidR="00DD5703" w:rsidRPr="00700E98" w:rsidRDefault="00DD5703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D5703" w14:paraId="6A567515" w14:textId="77777777" w:rsidTr="0070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  <w:tcBorders>
              <w:bottom w:val="single" w:sz="4" w:space="0" w:color="auto"/>
            </w:tcBorders>
          </w:tcPr>
          <w:p w14:paraId="394A110A" w14:textId="324360E3" w:rsidR="00DD5703" w:rsidRPr="00700E98" w:rsidRDefault="00DD5703" w:rsidP="00DD57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00E98">
              <w:rPr>
                <w:b w:val="0"/>
                <w:bCs w:val="0"/>
                <w:color w:val="000000"/>
                <w:sz w:val="22"/>
                <w:szCs w:val="22"/>
              </w:rPr>
              <w:t>Total joint replacement or other orthopedic problems in the lower limb or spine that limited walking ability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697C8DBD" w14:textId="4307DCF5" w:rsidR="00DD5703" w:rsidRPr="00700E98" w:rsidRDefault="00DD5703" w:rsidP="00DD5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E98">
              <w:rPr>
                <w:color w:val="000000"/>
                <w:sz w:val="22"/>
                <w:szCs w:val="22"/>
              </w:rPr>
              <w:t>0</w:t>
            </w:r>
          </w:p>
        </w:tc>
      </w:tr>
      <w:tr w:rsidR="00700E98" w14:paraId="4D46CCF7" w14:textId="77777777" w:rsidTr="0070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  <w:tcBorders>
              <w:top w:val="single" w:sz="4" w:space="0" w:color="auto"/>
            </w:tcBorders>
          </w:tcPr>
          <w:p w14:paraId="73DDC191" w14:textId="66ADFC75" w:rsidR="00700E98" w:rsidRDefault="00700E98" w:rsidP="00DD570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1D57D303" w14:textId="0E228E76" w:rsidR="00700E98" w:rsidRDefault="00700E98" w:rsidP="00DD5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</w:tr>
    </w:tbl>
    <w:p w14:paraId="66B1D422" w14:textId="1842AD34" w:rsidR="008C69B0" w:rsidRPr="00051EFF" w:rsidRDefault="008C69B0">
      <w:pPr>
        <w:rPr>
          <w:rFonts w:ascii="Times New Roman" w:hAnsi="Times New Roman" w:cs="Times New Roman"/>
          <w:sz w:val="22"/>
          <w:szCs w:val="22"/>
        </w:rPr>
      </w:pPr>
    </w:p>
    <w:sectPr w:rsidR="008C69B0" w:rsidRPr="00051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EFF"/>
    <w:rsid w:val="00051EFF"/>
    <w:rsid w:val="004D07FC"/>
    <w:rsid w:val="00700E98"/>
    <w:rsid w:val="008C69B0"/>
    <w:rsid w:val="00CE267A"/>
    <w:rsid w:val="00DD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9E87"/>
  <w15:chartTrackingRefBased/>
  <w15:docId w15:val="{E3592976-B876-4321-B37D-5F7D1BB4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E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E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E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1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00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kigen</dc:creator>
  <cp:keywords/>
  <dc:description/>
  <cp:lastModifiedBy>Jake Skigen</cp:lastModifiedBy>
  <cp:revision>2</cp:revision>
  <dcterms:created xsi:type="dcterms:W3CDTF">2024-04-19T06:30:00Z</dcterms:created>
  <dcterms:modified xsi:type="dcterms:W3CDTF">2024-04-19T22:05:00Z</dcterms:modified>
</cp:coreProperties>
</file>